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B83E2" w14:textId="3D9EB20B" w:rsidR="00DC1C87" w:rsidRPr="00555B32" w:rsidRDefault="0087540E" w:rsidP="0087540E">
      <w:pPr>
        <w:rPr>
          <w:b/>
        </w:rPr>
      </w:pPr>
      <w:bookmarkStart w:id="0" w:name="_Toc166857329"/>
      <w:r>
        <w:rPr>
          <w:b/>
          <w:bCs/>
        </w:rPr>
        <w:t xml:space="preserve">Online Resource </w:t>
      </w:r>
      <w:r w:rsidR="00863D39">
        <w:rPr>
          <w:b/>
          <w:bCs/>
        </w:rPr>
        <w:t>9</w:t>
      </w:r>
      <w:r w:rsidR="00DC1C87" w:rsidRPr="00555B32">
        <w:t xml:space="preserve"> Asymmetry index (ASI) and facial symmetry (FS) scores for patients with and without velopharyngeal dysfunction (VPD).</w:t>
      </w:r>
      <w:bookmarkEnd w:id="0"/>
      <w:r w:rsidR="00DC1C87" w:rsidRPr="00555B32">
        <w:t xml:space="preserve"> </w:t>
      </w:r>
    </w:p>
    <w:p w14:paraId="59DF3F21" w14:textId="77777777" w:rsidR="00DC1C87" w:rsidRPr="00555B32" w:rsidRDefault="00DC1C87" w:rsidP="00DC1C87"/>
    <w:tbl>
      <w:tblPr>
        <w:tblStyle w:val="TableGrid2"/>
        <w:tblW w:w="1358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4"/>
        <w:gridCol w:w="1142"/>
        <w:gridCol w:w="1046"/>
        <w:gridCol w:w="1046"/>
        <w:gridCol w:w="1047"/>
        <w:gridCol w:w="1046"/>
        <w:gridCol w:w="1047"/>
        <w:gridCol w:w="1046"/>
        <w:gridCol w:w="1047"/>
        <w:gridCol w:w="1046"/>
        <w:gridCol w:w="1047"/>
        <w:gridCol w:w="1046"/>
        <w:gridCol w:w="1054"/>
      </w:tblGrid>
      <w:tr w:rsidR="00DC1C87" w:rsidRPr="00555B32" w14:paraId="21E076C0" w14:textId="77777777" w:rsidTr="00D15473">
        <w:trPr>
          <w:trHeight w:val="512"/>
          <w:jc w:val="center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5C082" w14:textId="77777777" w:rsidR="00DC1C87" w:rsidRPr="00555B32" w:rsidRDefault="00DC1C87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Group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72E2A" w14:textId="77777777" w:rsidR="00DC1C87" w:rsidRPr="00555B32" w:rsidRDefault="00DC1C87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VPD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2F386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</w:t>
            </w:r>
          </w:p>
          <w:p w14:paraId="507535AB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0307B150" wp14:editId="5929F718">
                  <wp:extent cx="581025" cy="69532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8C0BB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2</w:t>
            </w:r>
          </w:p>
          <w:p w14:paraId="6E269714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9F9424D" wp14:editId="2A7161C9">
                  <wp:extent cx="590550" cy="69532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ECF9A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3</w:t>
            </w:r>
          </w:p>
          <w:p w14:paraId="70EF322A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AC11F61" wp14:editId="3DDDB164">
                  <wp:extent cx="561975" cy="6953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472B1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4</w:t>
            </w:r>
          </w:p>
          <w:p w14:paraId="5F90A679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CEB2B68" wp14:editId="64ED2C11">
                  <wp:extent cx="561975" cy="6953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F564F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5</w:t>
            </w:r>
          </w:p>
          <w:p w14:paraId="3DAEF32F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79C0689B" wp14:editId="6579F9BE">
                  <wp:extent cx="571500" cy="69532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42DC8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6</w:t>
            </w:r>
          </w:p>
          <w:p w14:paraId="4A4D5E72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136EDC8C" wp14:editId="1F0F9744">
                  <wp:extent cx="561975" cy="6858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D20F2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7</w:t>
            </w:r>
          </w:p>
          <w:p w14:paraId="7F559C1B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42ACC38" wp14:editId="68E942E1">
                  <wp:extent cx="590550" cy="71437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71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2C0DB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8</w:t>
            </w:r>
          </w:p>
          <w:p w14:paraId="0BBD4D94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57B796F7" wp14:editId="39276AC8">
                  <wp:extent cx="571500" cy="69532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5ED32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9</w:t>
            </w:r>
          </w:p>
          <w:p w14:paraId="13798D7B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38384775" wp14:editId="621A344F">
                  <wp:extent cx="561975" cy="695325"/>
                  <wp:effectExtent l="0" t="0" r="952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553F8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0</w:t>
            </w:r>
          </w:p>
          <w:p w14:paraId="4DE311FB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2255AE9E" wp14:editId="72AA868D">
                  <wp:extent cx="542925" cy="69532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5AF90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11</w:t>
            </w:r>
          </w:p>
          <w:p w14:paraId="759CF7EF" w14:textId="77777777" w:rsidR="00DC1C87" w:rsidRPr="00555B32" w:rsidRDefault="00DC1C87" w:rsidP="00D15473">
            <w:pPr>
              <w:spacing w:after="120"/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noProof/>
                <w:sz w:val="18"/>
                <w:szCs w:val="18"/>
              </w:rPr>
              <w:drawing>
                <wp:inline distT="0" distB="0" distL="0" distR="0" wp14:anchorId="665E012D" wp14:editId="23F7C0C2">
                  <wp:extent cx="571500" cy="6762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676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C87" w:rsidRPr="00555B32" w14:paraId="690FADA7" w14:textId="77777777" w:rsidTr="00D15473">
        <w:trPr>
          <w:trHeight w:val="216"/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85F05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b/>
                <w:i/>
                <w:sz w:val="18"/>
                <w:szCs w:val="18"/>
              </w:rPr>
              <w:t>ASI</w:t>
            </w:r>
            <w:r w:rsidRPr="00555B32">
              <w:rPr>
                <w:rFonts w:cs="Calibri"/>
                <w:b/>
                <w:i/>
                <w:sz w:val="18"/>
                <w:szCs w:val="18"/>
                <w:vertAlign w:val="superscript"/>
              </w:rPr>
              <w:t>1</w:t>
            </w:r>
            <w:r w:rsidRPr="00555B32">
              <w:rPr>
                <w:rFonts w:cs="Calibri"/>
                <w:i/>
                <w:sz w:val="18"/>
                <w:szCs w:val="18"/>
              </w:rPr>
              <w:t>, al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2104A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2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7E00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AD4E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2***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6395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3C5C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0**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856F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5**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C0CA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D555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6 ◦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0480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7B7F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A4C8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7059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3*</w:t>
            </w:r>
          </w:p>
        </w:tc>
      </w:tr>
      <w:tr w:rsidR="00DC1C87" w:rsidRPr="00555B32" w14:paraId="5F44C5AC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DA7A" w14:textId="77777777" w:rsidR="00DC1C87" w:rsidRPr="00555B32" w:rsidRDefault="00DC1C87" w:rsidP="00D15473">
            <w:pPr>
              <w:rPr>
                <w:rFonts w:cs="Calibri"/>
                <w:b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48FF" w14:textId="77777777" w:rsidR="00DC1C87" w:rsidRPr="00555B32" w:rsidRDefault="00DC1C87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2DD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3-2.18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445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0-1.9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3A3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1-2.15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294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8-1.8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E9C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8-1.96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232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9-2.61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666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3-1.87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61B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6-2.3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04D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5-2.72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8CC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9-1.63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FAF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7-1.80]</w:t>
            </w:r>
          </w:p>
        </w:tc>
      </w:tr>
      <w:tr w:rsidR="00DC1C87" w:rsidRPr="00555B32" w14:paraId="6CE3DD30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3FB5" w14:textId="77777777" w:rsidR="00DC1C87" w:rsidRPr="00555B32" w:rsidRDefault="00DC1C87" w:rsidP="00D15473">
            <w:pPr>
              <w:rPr>
                <w:rFonts w:cs="Calibri"/>
                <w:b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F5FE" w14:textId="77777777" w:rsidR="00DC1C87" w:rsidRPr="00555B32" w:rsidRDefault="00DC1C87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1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F93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F0E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531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614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15C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0D4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AB1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675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DBA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833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9DE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9</w:t>
            </w:r>
          </w:p>
        </w:tc>
      </w:tr>
      <w:tr w:rsidR="00DC1C87" w:rsidRPr="00555B32" w14:paraId="73BE527D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95E77" w14:textId="77777777" w:rsidR="00DC1C87" w:rsidRPr="00555B32" w:rsidRDefault="00DC1C87" w:rsidP="00D15473">
            <w:pPr>
              <w:rPr>
                <w:rFonts w:cs="Calibri"/>
                <w:b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9E7F5" w14:textId="77777777" w:rsidR="00DC1C87" w:rsidRPr="00555B32" w:rsidRDefault="00DC1C87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444B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0-1.9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C3E5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5-1.22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FD1F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3-2.1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5D19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2-1.41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6227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55-1.0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4E0E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9-2.46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50E9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2-1.4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E208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4-2.01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3D60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0-2.7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6C0B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0-1.48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BA46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8-1.51]</w:t>
            </w:r>
          </w:p>
        </w:tc>
      </w:tr>
      <w:tr w:rsidR="00DC1C87" w:rsidRPr="00555B32" w14:paraId="5A0FD9FC" w14:textId="77777777" w:rsidTr="00D15473">
        <w:trPr>
          <w:trHeight w:val="216"/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6F6E28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b/>
                <w:i/>
                <w:sz w:val="18"/>
                <w:szCs w:val="18"/>
              </w:rPr>
              <w:t>ASI</w:t>
            </w:r>
            <w:r w:rsidRPr="00555B32">
              <w:rPr>
                <w:rFonts w:cs="Calibri"/>
                <w:b/>
                <w:i/>
                <w:sz w:val="18"/>
                <w:szCs w:val="18"/>
                <w:vertAlign w:val="superscript"/>
              </w:rPr>
              <w:t>1</w:t>
            </w:r>
            <w:r w:rsidRPr="00555B32">
              <w:rPr>
                <w:rFonts w:cs="Calibri"/>
                <w:i/>
                <w:sz w:val="18"/>
                <w:szCs w:val="18"/>
              </w:rPr>
              <w:t>, CM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1F256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AA61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6343FB" w14:textId="1701DC5C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3DCC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9D460" w14:textId="3D6F68AC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53A0B" w14:textId="760F719D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0A9A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9A75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6750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34F2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04FF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813E3" w14:textId="498679CA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75</w:t>
            </w:r>
          </w:p>
        </w:tc>
      </w:tr>
      <w:tr w:rsidR="00DC1C87" w:rsidRPr="00555B32" w14:paraId="181DC04C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D2A6F51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36F0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7E1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35-2.47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F73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4-2.5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086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38-2.36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D77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30-3.20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DD9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0-1.70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6AA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61-2.69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6EF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0-2.11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378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9-3.0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ED3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70-2.45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4A3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6-2.15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080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2-2.09]</w:t>
            </w:r>
          </w:p>
        </w:tc>
      </w:tr>
      <w:tr w:rsidR="00DC1C87" w:rsidRPr="00555B32" w14:paraId="573F6E03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4866EF96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2E60" w14:textId="77777777" w:rsidR="00DC1C87" w:rsidRPr="00555B32" w:rsidRDefault="00DC1C87" w:rsidP="00D15473">
            <w:pPr>
              <w:rPr>
                <w:rFonts w:cs="Calibri"/>
                <w:b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1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ED6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115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DB5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B2C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5BE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7E1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212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9A0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D59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9E0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7DD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7</w:t>
            </w:r>
          </w:p>
        </w:tc>
      </w:tr>
      <w:tr w:rsidR="00DC1C87" w:rsidRPr="00555B32" w14:paraId="7A13ED6B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C440E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B9431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1041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0-1.9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72D4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4-1.21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1538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2-2.0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7E9EF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2-1.33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44AC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55-1.0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6B71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8-2.43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A1F8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1-1.4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77C4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3-2.00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725D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0-2.7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309C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0-1.44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B40D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8-1.46]</w:t>
            </w:r>
          </w:p>
        </w:tc>
      </w:tr>
      <w:tr w:rsidR="00DC1C87" w:rsidRPr="00555B32" w14:paraId="7C0DE021" w14:textId="77777777" w:rsidTr="00D15473">
        <w:trPr>
          <w:trHeight w:val="216"/>
          <w:jc w:val="center"/>
        </w:trPr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88163C" w14:textId="77777777" w:rsidR="00DC1C87" w:rsidRPr="00555B32" w:rsidRDefault="00DC1C87" w:rsidP="00D15473">
            <w:pPr>
              <w:rPr>
                <w:rFonts w:cs="Calibri"/>
                <w:b/>
                <w:i/>
                <w:sz w:val="18"/>
                <w:szCs w:val="18"/>
              </w:rPr>
            </w:pPr>
            <w:r w:rsidRPr="00555B32">
              <w:rPr>
                <w:rFonts w:cs="Calibri"/>
                <w:b/>
                <w:i/>
                <w:sz w:val="18"/>
                <w:szCs w:val="18"/>
              </w:rPr>
              <w:t>ASI</w:t>
            </w:r>
            <w:r w:rsidRPr="00555B32">
              <w:rPr>
                <w:rFonts w:cs="Calibri"/>
                <w:b/>
                <w:i/>
                <w:sz w:val="18"/>
                <w:szCs w:val="18"/>
                <w:vertAlign w:val="superscript"/>
              </w:rPr>
              <w:t>1</w:t>
            </w:r>
            <w:r w:rsidRPr="00555B32">
              <w:rPr>
                <w:rFonts w:cs="Calibri"/>
                <w:b/>
                <w:i/>
                <w:sz w:val="18"/>
                <w:szCs w:val="18"/>
              </w:rPr>
              <w:t xml:space="preserve">, </w:t>
            </w:r>
          </w:p>
          <w:p w14:paraId="24C9D916" w14:textId="77777777" w:rsidR="00DC1C87" w:rsidRPr="00555B32" w:rsidRDefault="00DC1C87" w:rsidP="00D15473">
            <w:pPr>
              <w:rPr>
                <w:rFonts w:cs="Calibri"/>
                <w:b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no cleft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9D9EF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AA7D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52930" w14:textId="46FB07A2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9E09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AE07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32C7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DEA9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E358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8EB4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74EE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A9F4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E2D5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7</w:t>
            </w:r>
          </w:p>
        </w:tc>
      </w:tr>
      <w:tr w:rsidR="00DC1C87" w:rsidRPr="00555B32" w14:paraId="38BE6EBE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3B5C527E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7307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C9C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8-2.39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C94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3-1.22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CD6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31-2.15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EB5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6-1.8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228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0-1.44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7E4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44-2.5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116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8-1.55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862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0-3.01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1E5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69-1.98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35E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9-1.11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0AB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7-1.75]</w:t>
            </w:r>
          </w:p>
        </w:tc>
      </w:tr>
      <w:tr w:rsidR="00DC1C87" w:rsidRPr="00555B32" w14:paraId="669C9894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7CAB3B72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8F1B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1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E10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1B7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88F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3D8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318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B43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21E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942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71F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C37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383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7</w:t>
            </w:r>
          </w:p>
        </w:tc>
      </w:tr>
      <w:tr w:rsidR="00DC1C87" w:rsidRPr="00555B32" w14:paraId="5D989F58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656AF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84726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E52E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4-1.6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F101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0-1.05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8B6E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4-1.8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D362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57-1.11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46C2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54-1.0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9543F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6-2.19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E59D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5-1.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95C9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6-1.68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2756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1-2.2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FF5F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0-1.38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C125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8-1.44]</w:t>
            </w:r>
          </w:p>
        </w:tc>
      </w:tr>
      <w:tr w:rsidR="00DC1C87" w:rsidRPr="00555B32" w14:paraId="3D90AB8A" w14:textId="77777777" w:rsidTr="00D15473">
        <w:trPr>
          <w:trHeight w:val="216"/>
          <w:jc w:val="center"/>
        </w:trPr>
        <w:tc>
          <w:tcPr>
            <w:tcW w:w="9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5E9F4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b/>
                <w:i/>
                <w:sz w:val="18"/>
                <w:szCs w:val="18"/>
              </w:rPr>
              <w:t>FS,</w:t>
            </w:r>
            <w:r w:rsidRPr="00555B32">
              <w:rPr>
                <w:rFonts w:cs="Calibri"/>
                <w:i/>
                <w:sz w:val="18"/>
                <w:szCs w:val="18"/>
              </w:rPr>
              <w:t xml:space="preserve"> al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D2091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2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715D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ED28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1**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F0F3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83F4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2**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F348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6*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F9E7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F69F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0F2A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B082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3AAB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7ED8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0</w:t>
            </w:r>
          </w:p>
        </w:tc>
      </w:tr>
      <w:tr w:rsidR="00DC1C87" w:rsidRPr="00555B32" w14:paraId="160AC8B4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8FE4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17F7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153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5-1.92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47C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0-1.8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851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8-1.78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86C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6-1.99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25B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1-1.73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305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5-1.9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E59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2-1.62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0BA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2-1.8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D7A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5-2.07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A39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4-1.96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F9D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9-1.58]</w:t>
            </w:r>
          </w:p>
        </w:tc>
      </w:tr>
      <w:tr w:rsidR="00DC1C87" w:rsidRPr="00555B32" w14:paraId="2E17589E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6BF2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F27D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1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7B8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D26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079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0DB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E17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B20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CDB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E14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A3E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AEB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F43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1</w:t>
            </w:r>
          </w:p>
        </w:tc>
      </w:tr>
      <w:tr w:rsidR="00DC1C87" w:rsidRPr="00555B32" w14:paraId="6E16FB15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F6430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36784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72A3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3-1.6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C469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0-1.43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D064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4-1.6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7334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6-1.49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60D7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6-1.4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EA2A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0-1.85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200F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7-1.5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C9F1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3-1.59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0CDA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3-2.0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EBA1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3-1.60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5DB3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7-1.45]</w:t>
            </w:r>
          </w:p>
        </w:tc>
      </w:tr>
      <w:tr w:rsidR="00DC1C87" w:rsidRPr="00555B32" w14:paraId="151D82A9" w14:textId="77777777" w:rsidTr="00D15473">
        <w:trPr>
          <w:trHeight w:val="216"/>
          <w:jc w:val="center"/>
        </w:trPr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B4061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b/>
                <w:i/>
                <w:sz w:val="18"/>
                <w:szCs w:val="18"/>
              </w:rPr>
              <w:t>FS,</w:t>
            </w:r>
            <w:r w:rsidRPr="00555B32">
              <w:rPr>
                <w:rFonts w:cs="Calibri"/>
                <w:i/>
                <w:sz w:val="18"/>
                <w:szCs w:val="18"/>
              </w:rPr>
              <w:t xml:space="preserve"> CM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18481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53CB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6AF43" w14:textId="1CADDCA4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6</w:t>
            </w:r>
            <w:r w:rsidR="00C17017" w:rsidRPr="00555B32">
              <w:rPr>
                <w:color w:val="000000"/>
                <w:sz w:val="18"/>
                <w:szCs w:val="18"/>
              </w:rPr>
              <w:t>◦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E906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7A5CC" w14:textId="54F6482F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8</w:t>
            </w:r>
            <w:r w:rsidR="00C17017" w:rsidRPr="00555B32">
              <w:rPr>
                <w:color w:val="000000"/>
                <w:sz w:val="18"/>
                <w:szCs w:val="18"/>
              </w:rPr>
              <w:t>◦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07B25" w14:textId="3A856A3E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113F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8605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4F9D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1A03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B780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7900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8</w:t>
            </w:r>
          </w:p>
        </w:tc>
      </w:tr>
      <w:tr w:rsidR="00DC1C87" w:rsidRPr="00555B32" w14:paraId="1A2D605D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282A5B9F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AE83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C9EF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7-1.96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907F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5-1.95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143B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2-1.86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E8D6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5-2.2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2591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1-1.78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24FD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6-2.20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B461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1-1.33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EF76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6-2.31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7662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2-2.41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E5275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4-1.07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4FF0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0-1.49]</w:t>
            </w:r>
          </w:p>
        </w:tc>
      </w:tr>
      <w:tr w:rsidR="00DC1C87" w:rsidRPr="00555B32" w14:paraId="2C6EAE4F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59D68FC6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88EB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1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6367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63EC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382A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7E85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974B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166D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28F2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7B1F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1860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D2A0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FCFF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0</w:t>
            </w:r>
          </w:p>
        </w:tc>
      </w:tr>
      <w:tr w:rsidR="00DC1C87" w:rsidRPr="00555B32" w14:paraId="110A064B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1E74A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2CC84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C9422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1-1.5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BAE53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0-1.39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B750D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3-1.6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657D4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2-1.48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42D45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6-1.3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96DF5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9-1.82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C2B31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7-1.5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1D2D0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3-1.56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15181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2-1.93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07078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2-1.60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784AF" w14:textId="77777777" w:rsidR="00DC1C87" w:rsidRPr="00555B32" w:rsidRDefault="00DC1C87" w:rsidP="00D15473">
            <w:pPr>
              <w:rPr>
                <w:rFonts w:cs="Calibri"/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6-1.45]</w:t>
            </w:r>
          </w:p>
        </w:tc>
      </w:tr>
      <w:tr w:rsidR="00DC1C87" w:rsidRPr="00555B32" w14:paraId="436E0114" w14:textId="77777777" w:rsidTr="00D15473">
        <w:trPr>
          <w:trHeight w:val="216"/>
          <w:jc w:val="center"/>
        </w:trPr>
        <w:tc>
          <w:tcPr>
            <w:tcW w:w="92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A0211F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b/>
                <w:i/>
                <w:sz w:val="18"/>
                <w:szCs w:val="18"/>
              </w:rPr>
              <w:t>FS</w:t>
            </w:r>
            <w:r w:rsidRPr="00555B32">
              <w:rPr>
                <w:rFonts w:cs="Calibri"/>
                <w:i/>
                <w:sz w:val="18"/>
                <w:szCs w:val="18"/>
              </w:rPr>
              <w:t>,</w:t>
            </w:r>
          </w:p>
          <w:p w14:paraId="42236CBE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  <w:r w:rsidRPr="00555B32">
              <w:rPr>
                <w:rFonts w:cs="Calibri"/>
                <w:i/>
                <w:sz w:val="18"/>
                <w:szCs w:val="18"/>
              </w:rPr>
              <w:t>no cleft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F7DA1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 xml:space="preserve">Yes, </w:t>
            </w:r>
            <w:r w:rsidRPr="00555B32">
              <w:rPr>
                <w:rFonts w:cs="Calibri"/>
                <w:sz w:val="18"/>
                <w:szCs w:val="18"/>
              </w:rPr>
              <w:t>n=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363B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4BE8B" w14:textId="2B49A17E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E9F4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15D42" w14:textId="073C0D4B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36720" w14:textId="25D69E09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7E84D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7BC39" w14:textId="3579840E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C9FE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F993F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6B312" w14:textId="11CBDD30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0815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2</w:t>
            </w:r>
          </w:p>
        </w:tc>
      </w:tr>
      <w:tr w:rsidR="00DC1C87" w:rsidRPr="00555B32" w14:paraId="038ABC93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6E2C3162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63A1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E80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2-1.58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853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24-1.74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C16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8-1.63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B91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4-2.23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CE8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16-1.56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BE6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1-1.87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3E98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9-1.28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1F4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2-1.58]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499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6-1.75]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460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72-1.00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21C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68-1.41]</w:t>
            </w:r>
          </w:p>
        </w:tc>
      </w:tr>
      <w:tr w:rsidR="00DC1C87" w:rsidRPr="00555B32" w14:paraId="565144EF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right w:val="nil"/>
            </w:tcBorders>
            <w:vAlign w:val="center"/>
          </w:tcPr>
          <w:p w14:paraId="7C70F39E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F8A6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b/>
                <w:sz w:val="18"/>
                <w:szCs w:val="18"/>
              </w:rPr>
              <w:t>No</w:t>
            </w:r>
            <w:r w:rsidRPr="00555B32">
              <w:rPr>
                <w:rFonts w:cs="Calibri"/>
                <w:sz w:val="18"/>
                <w:szCs w:val="18"/>
              </w:rPr>
              <w:t>, n=1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C2B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81C0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A77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B4A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53C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406C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4E52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668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E82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6F3E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5FE9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1.18</w:t>
            </w:r>
          </w:p>
        </w:tc>
      </w:tr>
      <w:tr w:rsidR="00DC1C87" w:rsidRPr="00555B32" w14:paraId="3A63584F" w14:textId="77777777" w:rsidTr="00D15473">
        <w:trPr>
          <w:trHeight w:val="216"/>
          <w:jc w:val="center"/>
        </w:trPr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CE761F" w14:textId="77777777" w:rsidR="00DC1C87" w:rsidRPr="00555B32" w:rsidRDefault="00DC1C87" w:rsidP="00D15473">
            <w:pPr>
              <w:rPr>
                <w:rFonts w:cs="Calibri"/>
                <w:i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628F4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IQ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DDA21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8-1.5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5F463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1-1.38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D4FF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7-1.5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23E1B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6-1.49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55745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2-1.3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1B427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5-1.71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91DF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4-1.5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ECEC4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7-1.44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F06BA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1.06-1.7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1D90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81-1.59]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F91A6" w14:textId="77777777" w:rsidR="00DC1C87" w:rsidRPr="00555B32" w:rsidRDefault="00DC1C87" w:rsidP="00D15473">
            <w:pPr>
              <w:rPr>
                <w:color w:val="000000"/>
                <w:sz w:val="18"/>
                <w:szCs w:val="18"/>
              </w:rPr>
            </w:pPr>
            <w:r w:rsidRPr="00555B32">
              <w:rPr>
                <w:color w:val="000000"/>
                <w:sz w:val="18"/>
                <w:szCs w:val="18"/>
              </w:rPr>
              <w:t>[0.93-1.45]</w:t>
            </w:r>
          </w:p>
        </w:tc>
      </w:tr>
      <w:tr w:rsidR="00DC1C87" w:rsidRPr="00555B32" w14:paraId="742BF392" w14:textId="77777777" w:rsidTr="00D15473">
        <w:trPr>
          <w:trHeight w:val="235"/>
          <w:jc w:val="center"/>
        </w:trPr>
        <w:tc>
          <w:tcPr>
            <w:tcW w:w="1358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FA1B9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 xml:space="preserve">CM: excluding clefting, except for patients with macrostomia. </w:t>
            </w:r>
          </w:p>
        </w:tc>
      </w:tr>
      <w:tr w:rsidR="00DC1C87" w:rsidRPr="00555B32" w14:paraId="18B4D3FF" w14:textId="77777777" w:rsidTr="00D15473">
        <w:trPr>
          <w:trHeight w:val="235"/>
          <w:jc w:val="center"/>
        </w:trPr>
        <w:tc>
          <w:tcPr>
            <w:tcW w:w="1358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1F2D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Values presented as median (interquartile range)</w:t>
            </w:r>
          </w:p>
        </w:tc>
      </w:tr>
      <w:tr w:rsidR="00DC1C87" w:rsidRPr="00555B32" w14:paraId="600F600E" w14:textId="77777777" w:rsidTr="00D15473">
        <w:trPr>
          <w:trHeight w:val="235"/>
          <w:jc w:val="center"/>
        </w:trPr>
        <w:tc>
          <w:tcPr>
            <w:tcW w:w="13584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9E86" w14:textId="77777777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  <w:vertAlign w:val="superscript"/>
              </w:rPr>
              <w:t>1</w:t>
            </w:r>
            <w:r w:rsidRPr="00555B32">
              <w:rPr>
                <w:rFonts w:cs="Calibri"/>
                <w:sz w:val="18"/>
                <w:szCs w:val="18"/>
              </w:rPr>
              <w:t xml:space="preserve">Unilateral patients only. </w:t>
            </w:r>
          </w:p>
        </w:tc>
      </w:tr>
      <w:tr w:rsidR="00DC1C87" w:rsidRPr="00555B32" w14:paraId="11DDAD56" w14:textId="77777777" w:rsidTr="00D15473">
        <w:trPr>
          <w:trHeight w:val="52"/>
          <w:jc w:val="center"/>
        </w:trPr>
        <w:tc>
          <w:tcPr>
            <w:tcW w:w="1358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4F026" w14:textId="107AD36C" w:rsidR="00DC1C87" w:rsidRPr="00555B32" w:rsidRDefault="00DC1C87" w:rsidP="00D15473">
            <w:pPr>
              <w:rPr>
                <w:rFonts w:cs="Calibri"/>
                <w:sz w:val="18"/>
                <w:szCs w:val="18"/>
              </w:rPr>
            </w:pPr>
            <w:r w:rsidRPr="00555B32">
              <w:rPr>
                <w:rFonts w:cs="Calibri"/>
                <w:sz w:val="18"/>
                <w:szCs w:val="18"/>
              </w:rPr>
              <w:t>***p&lt;0.001, **p&lt;0.01, *p&lt;0.05, ◦ p≤0.1, Mann Whitney U test.</w:t>
            </w:r>
            <w:r w:rsidR="00C17017">
              <w:rPr>
                <w:rFonts w:cs="Calibri"/>
                <w:sz w:val="18"/>
                <w:szCs w:val="18"/>
              </w:rPr>
              <w:t xml:space="preserve"> </w:t>
            </w:r>
            <w:r w:rsidR="003358E7">
              <w:rPr>
                <w:rFonts w:cs="Calibri"/>
                <w:sz w:val="18"/>
                <w:szCs w:val="18"/>
              </w:rPr>
              <w:t>Values for CM and no cleft subgroups are a</w:t>
            </w:r>
            <w:r w:rsidR="00C17017">
              <w:rPr>
                <w:rFonts w:cs="Calibri"/>
                <w:sz w:val="18"/>
                <w:szCs w:val="18"/>
              </w:rPr>
              <w:t>djusted for multiple testing</w:t>
            </w:r>
            <w:r w:rsidR="003358E7">
              <w:rPr>
                <w:rFonts w:cs="Calibri"/>
                <w:sz w:val="18"/>
                <w:szCs w:val="18"/>
              </w:rPr>
              <w:t xml:space="preserve">. </w:t>
            </w:r>
            <w:r w:rsidR="00C17017">
              <w:rPr>
                <w:rFonts w:cs="Calibri"/>
                <w:sz w:val="18"/>
                <w:szCs w:val="18"/>
              </w:rPr>
              <w:t xml:space="preserve"> </w:t>
            </w:r>
          </w:p>
        </w:tc>
      </w:tr>
    </w:tbl>
    <w:p w14:paraId="004F7352" w14:textId="77777777" w:rsidR="00D24EE9" w:rsidRDefault="00D24EE9"/>
    <w:sectPr w:rsidR="00D24EE9" w:rsidSect="00DC1C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C87"/>
    <w:rsid w:val="002016F6"/>
    <w:rsid w:val="002772DD"/>
    <w:rsid w:val="003358E7"/>
    <w:rsid w:val="005B50E2"/>
    <w:rsid w:val="00863D39"/>
    <w:rsid w:val="0087540E"/>
    <w:rsid w:val="00965CEE"/>
    <w:rsid w:val="00A6478F"/>
    <w:rsid w:val="00C17017"/>
    <w:rsid w:val="00D24EE9"/>
    <w:rsid w:val="00DC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5DF7A"/>
  <w15:chartTrackingRefBased/>
  <w15:docId w15:val="{F091E36E-E14D-4FCD-9A47-9EF86F0DD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1C87"/>
    <w:rPr>
      <w:sz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DC1C87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C1C87"/>
    <w:rPr>
      <w:rFonts w:eastAsiaTheme="majorEastAsia" w:cstheme="majorBidi"/>
      <w:b/>
      <w:sz w:val="20"/>
      <w:szCs w:val="32"/>
      <w:lang w:val="en-US"/>
    </w:rPr>
  </w:style>
  <w:style w:type="table" w:customStyle="1" w:styleId="TableGrid2">
    <w:name w:val="Table Grid2"/>
    <w:basedOn w:val="Standaardtabel"/>
    <w:next w:val="Tabelraster"/>
    <w:uiPriority w:val="39"/>
    <w:rsid w:val="00DC1C8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C1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2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, E.M. (Elsa)</dc:creator>
  <cp:keywords/>
  <dc:description/>
  <cp:lastModifiedBy>Ronde, E.M. (Elsa)</cp:lastModifiedBy>
  <cp:revision>4</cp:revision>
  <dcterms:created xsi:type="dcterms:W3CDTF">2025-07-12T15:24:00Z</dcterms:created>
  <dcterms:modified xsi:type="dcterms:W3CDTF">2026-02-28T14:58:00Z</dcterms:modified>
</cp:coreProperties>
</file>